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9749A0" w14:textId="71EC1DD6" w:rsidR="00EB5606" w:rsidRDefault="00EB5606" w:rsidP="00EB5606">
      <w:r>
        <w:rPr>
          <w:b/>
          <w:bCs/>
        </w:rPr>
        <w:t xml:space="preserve">Supplementary File </w:t>
      </w:r>
      <w:r w:rsidR="008D15EC">
        <w:rPr>
          <w:b/>
          <w:bCs/>
        </w:rPr>
        <w:t>6</w:t>
      </w:r>
      <w:r w:rsidRPr="002F47A5">
        <w:rPr>
          <w:b/>
          <w:bCs/>
        </w:rPr>
        <w:t>. Mapping pathways from family planning policy and programme bundles (1990–2023) to study conceptual framework domains and modern contraceptive prevalence rate (mCPR) gains in Sierra Leone</w:t>
      </w:r>
    </w:p>
    <w:tbl>
      <w:tblPr>
        <w:tblW w:w="926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51"/>
        <w:gridCol w:w="1134"/>
        <w:gridCol w:w="1275"/>
        <w:gridCol w:w="1134"/>
        <w:gridCol w:w="1418"/>
        <w:gridCol w:w="1134"/>
        <w:gridCol w:w="1417"/>
      </w:tblGrid>
      <w:tr w:rsidR="00EB5606" w14:paraId="520ADB76" w14:textId="77777777" w:rsidTr="00077347">
        <w:tc>
          <w:tcPr>
            <w:tcW w:w="1751" w:type="dxa"/>
            <w:vAlign w:val="center"/>
          </w:tcPr>
          <w:p w14:paraId="2DF04256" w14:textId="77777777" w:rsidR="00EB5606" w:rsidRDefault="00EB5606" w:rsidP="000773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ame of policy/programme bundle (Era)</w:t>
            </w:r>
          </w:p>
        </w:tc>
        <w:tc>
          <w:tcPr>
            <w:tcW w:w="1134" w:type="dxa"/>
            <w:vAlign w:val="center"/>
          </w:tcPr>
          <w:p w14:paraId="752DB475" w14:textId="77777777" w:rsidR="00EB5606" w:rsidRDefault="00EB5606" w:rsidP="000773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ational context</w:t>
            </w:r>
          </w:p>
        </w:tc>
        <w:tc>
          <w:tcPr>
            <w:tcW w:w="1275" w:type="dxa"/>
            <w:vAlign w:val="center"/>
          </w:tcPr>
          <w:p w14:paraId="7570D6D3" w14:textId="77777777" w:rsidR="00EB5606" w:rsidRDefault="00EB5606" w:rsidP="000773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overnment Commitment</w:t>
            </w:r>
          </w:p>
        </w:tc>
        <w:tc>
          <w:tcPr>
            <w:tcW w:w="1134" w:type="dxa"/>
            <w:vAlign w:val="center"/>
          </w:tcPr>
          <w:p w14:paraId="04EE5345" w14:textId="77777777" w:rsidR="00EB5606" w:rsidRDefault="00EB5606" w:rsidP="000773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P Financing, policy, and programmes</w:t>
            </w:r>
          </w:p>
        </w:tc>
        <w:tc>
          <w:tcPr>
            <w:tcW w:w="1418" w:type="dxa"/>
            <w:vAlign w:val="center"/>
          </w:tcPr>
          <w:p w14:paraId="45FD1FDC" w14:textId="77777777" w:rsidR="00EB5606" w:rsidRDefault="00EB5606" w:rsidP="000773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b-national/local context</w:t>
            </w:r>
          </w:p>
        </w:tc>
        <w:tc>
          <w:tcPr>
            <w:tcW w:w="1134" w:type="dxa"/>
            <w:vAlign w:val="center"/>
          </w:tcPr>
          <w:p w14:paraId="1ABC11B1" w14:textId="77777777" w:rsidR="00EB5606" w:rsidRDefault="00EB5606" w:rsidP="000773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dividual factors</w:t>
            </w:r>
          </w:p>
        </w:tc>
        <w:tc>
          <w:tcPr>
            <w:tcW w:w="1417" w:type="dxa"/>
            <w:vAlign w:val="center"/>
          </w:tcPr>
          <w:p w14:paraId="3BFF73D1" w14:textId="77777777" w:rsidR="00EB5606" w:rsidRDefault="00EB5606" w:rsidP="000773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omen’s agency</w:t>
            </w:r>
          </w:p>
        </w:tc>
      </w:tr>
      <w:tr w:rsidR="00EB5606" w14:paraId="088FC852" w14:textId="77777777" w:rsidTr="00077347">
        <w:tc>
          <w:tcPr>
            <w:tcW w:w="1751" w:type="dxa"/>
            <w:vAlign w:val="center"/>
          </w:tcPr>
          <w:p w14:paraId="05922319" w14:textId="77777777" w:rsidR="00EB5606" w:rsidRPr="00A81CF6" w:rsidRDefault="00EB5606" w:rsidP="000773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2051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Foundation &amp; Wartime Resilience (1990–2001)</w:t>
            </w:r>
            <w:r w:rsidRPr="00962051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United Nations Population Fund (UNFPA) Country Programmes (1971–); first Marie Stopes clinic and media campaign (1988); government adoption of population and development agendas (e.g. Dakar/Ngor Declaration (1992), 1994 International Conference on Population and Development); National Population Policy (1988/1989).</w:t>
            </w:r>
          </w:p>
        </w:tc>
        <w:tc>
          <w:tcPr>
            <w:tcW w:w="1134" w:type="dxa"/>
            <w:vAlign w:val="center"/>
          </w:tcPr>
          <w:p w14:paraId="525938C4" w14:textId="77777777" w:rsidR="00EB5606" w:rsidRPr="00FB1C6A" w:rsidRDefault="00EB5606" w:rsidP="000773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C6A">
              <w:rPr>
                <w:rFonts w:ascii="Times New Roman" w:eastAsia="Times New Roman" w:hAnsi="Times New Roman" w:cs="Times New Roman"/>
                <w:sz w:val="20"/>
                <w:szCs w:val="20"/>
              </w:rPr>
              <w:t>UN technical support, capacity-building, and high-level advocacy strengthened institutional leadership and established a supportive, rights-based climate for family planning; built political and social will; positioned population and gender in national development discourse through alignment with international treaties.</w:t>
            </w:r>
          </w:p>
        </w:tc>
        <w:tc>
          <w:tcPr>
            <w:tcW w:w="1275" w:type="dxa"/>
            <w:vAlign w:val="center"/>
          </w:tcPr>
          <w:p w14:paraId="43E3AA5E" w14:textId="77777777" w:rsidR="00EB5606" w:rsidRPr="000B1727" w:rsidRDefault="00EB5606" w:rsidP="000773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1727">
              <w:rPr>
                <w:rFonts w:ascii="Times New Roman" w:eastAsia="Times New Roman" w:hAnsi="Times New Roman" w:cs="Times New Roman"/>
                <w:sz w:val="20"/>
                <w:szCs w:val="20"/>
              </w:rPr>
              <w:t>Formal policies declaring reproductive health and family planning (RH/FP) a national priority galvanised political and donor support, setting mandates and enabling cross-sector action; instituted first national population and health policies prioritising family planning; established foundational commissions and units to guide future expansion.</w:t>
            </w:r>
          </w:p>
        </w:tc>
        <w:tc>
          <w:tcPr>
            <w:tcW w:w="1134" w:type="dxa"/>
            <w:vAlign w:val="center"/>
          </w:tcPr>
          <w:p w14:paraId="100BB8F6" w14:textId="77777777" w:rsidR="00EB5606" w:rsidRPr="00CA6E09" w:rsidRDefault="00EB5606" w:rsidP="000773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6E09">
              <w:rPr>
                <w:rFonts w:ascii="Times New Roman" w:eastAsia="Times New Roman" w:hAnsi="Times New Roman" w:cs="Times New Roman"/>
                <w:sz w:val="20"/>
                <w:szCs w:val="20"/>
              </w:rPr>
              <w:t>Policies established the supply chain as a priority and enabled NGO/private sector provision (Marie Stopes, PPASL), securing commodity flow and building a wide service delivery network for better access and choice of method; introduced donor funding and technical support (mainly UNFPA); launched National Family Planning Programme and first integrated NGO services; early adoption of mass communic</w:t>
            </w:r>
            <w:r w:rsidRPr="00CA6E0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tion strategies.</w:t>
            </w:r>
          </w:p>
        </w:tc>
        <w:tc>
          <w:tcPr>
            <w:tcW w:w="1418" w:type="dxa"/>
            <w:vAlign w:val="center"/>
          </w:tcPr>
          <w:p w14:paraId="2CC35C8E" w14:textId="77777777" w:rsidR="00EB5606" w:rsidRPr="005D5370" w:rsidRDefault="00EB5606" w:rsidP="000773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537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ntroduced community-level and peri-urban/urban outreach; trained community leaders and traditional birth attendants; adapted messaging and services to local needs, even during conflict; mass media (radio, billboards, posters) promoted family planning</w:t>
            </w:r>
            <w:r w:rsidRPr="005D53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  <w:p w14:paraId="5DC28D59" w14:textId="77777777" w:rsidR="00EB5606" w:rsidRDefault="00EB5606" w:rsidP="000773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BB58067" w14:textId="77777777" w:rsidR="00EB5606" w:rsidRPr="00A14E91" w:rsidRDefault="00EB5606" w:rsidP="000773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4E91">
              <w:rPr>
                <w:rFonts w:ascii="Times New Roman" w:eastAsia="Times New Roman" w:hAnsi="Times New Roman" w:cs="Times New Roman"/>
                <w:sz w:val="20"/>
                <w:szCs w:val="20"/>
              </w:rPr>
              <w:t>Programmes built knowledge, attitudes and perceptions towards HIV and family planning (FP); task-sharing and community involvement increased provider capacity, confidence and relevance; targeted FP education improved access and awareness for women and couples; promoted modern contraceptive use among early adopters, including displaced and refugee populations.</w:t>
            </w:r>
          </w:p>
        </w:tc>
        <w:tc>
          <w:tcPr>
            <w:tcW w:w="1417" w:type="dxa"/>
            <w:vAlign w:val="center"/>
          </w:tcPr>
          <w:p w14:paraId="4D0BA691" w14:textId="77777777" w:rsidR="00EB5606" w:rsidRPr="00984CB1" w:rsidRDefault="00EB5606" w:rsidP="000773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4CB1">
              <w:rPr>
                <w:rFonts w:ascii="Times New Roman" w:eastAsia="Times New Roman" w:hAnsi="Times New Roman" w:cs="Times New Roman"/>
                <w:sz w:val="20"/>
                <w:szCs w:val="20"/>
              </w:rPr>
              <w:t>Enabled some women to seek and use FP services; increased knowledge and self-efficacy; small but significant steps towards autonomy and shifting norms.</w:t>
            </w:r>
          </w:p>
          <w:p w14:paraId="5301D687" w14:textId="77777777" w:rsidR="00EB5606" w:rsidRDefault="00EB5606" w:rsidP="000773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5606" w14:paraId="19F68CBC" w14:textId="77777777" w:rsidTr="00077347">
        <w:tc>
          <w:tcPr>
            <w:tcW w:w="1751" w:type="dxa"/>
            <w:vAlign w:val="center"/>
          </w:tcPr>
          <w:p w14:paraId="0F04AC03" w14:textId="77777777" w:rsidR="00EB5606" w:rsidRDefault="00EB5606" w:rsidP="000773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</w:rPr>
              <w:t xml:space="preserve">Post-War Reconstruction &amp; Gender Empowerment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2002–2007)</w:t>
            </w:r>
          </w:p>
          <w:p w14:paraId="4147A7BC" w14:textId="77777777" w:rsidR="00EB5606" w:rsidRPr="00585D35" w:rsidRDefault="00EB5606" w:rsidP="000773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D35">
              <w:rPr>
                <w:rFonts w:ascii="Times New Roman" w:eastAsia="Times New Roman" w:hAnsi="Times New Roman" w:cs="Times New Roman"/>
                <w:sz w:val="20"/>
                <w:szCs w:val="20"/>
              </w:rPr>
              <w:t>National HIV/AIDS Policy (2002, Act 2007); Education Act (2004); Local Government Act (2004); United Nations Cooperation Framework (2004–07); World Bank SHARP (2002–07); Child Rights Act (2007); launch of National Gender Mainstreaming Policy and programmes; expansion of UNFPA programming.</w:t>
            </w:r>
          </w:p>
        </w:tc>
        <w:tc>
          <w:tcPr>
            <w:tcW w:w="1134" w:type="dxa"/>
            <w:vAlign w:val="center"/>
          </w:tcPr>
          <w:p w14:paraId="74FABD6C" w14:textId="77777777" w:rsidR="00EB5606" w:rsidRPr="00EE2438" w:rsidRDefault="00EB5606" w:rsidP="000773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438">
              <w:rPr>
                <w:rFonts w:ascii="Times New Roman" w:eastAsia="Times New Roman" w:hAnsi="Times New Roman" w:cs="Times New Roman"/>
                <w:sz w:val="20"/>
                <w:szCs w:val="20"/>
              </w:rPr>
              <w:t>Prioritised peace, rebuilding and gender equality; international commitments (e.g. MDGs, UNSCR 1325) and TRC recommendations created momentum to address the rights and needs of women and youth.</w:t>
            </w:r>
          </w:p>
        </w:tc>
        <w:tc>
          <w:tcPr>
            <w:tcW w:w="1275" w:type="dxa"/>
            <w:vAlign w:val="center"/>
          </w:tcPr>
          <w:p w14:paraId="5241C82D" w14:textId="77777777" w:rsidR="00EB5606" w:rsidRPr="00535EA7" w:rsidRDefault="00EB5606" w:rsidP="000773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5EA7">
              <w:rPr>
                <w:rFonts w:ascii="Times New Roman" w:eastAsia="Times New Roman" w:hAnsi="Times New Roman" w:cs="Times New Roman"/>
                <w:sz w:val="20"/>
                <w:szCs w:val="20"/>
              </w:rPr>
              <w:t>New policies mainstreamed gender equity, children’s rights and HIV prevention in law and ministry action; expanded mandate for reproductive and sexual health education and services in schools and communities.</w:t>
            </w:r>
          </w:p>
        </w:tc>
        <w:tc>
          <w:tcPr>
            <w:tcW w:w="1134" w:type="dxa"/>
            <w:vAlign w:val="center"/>
          </w:tcPr>
          <w:p w14:paraId="40A94E93" w14:textId="77777777" w:rsidR="00EB5606" w:rsidRPr="002E1106" w:rsidRDefault="00EB5606" w:rsidP="000773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1106">
              <w:rPr>
                <w:rFonts w:ascii="Times New Roman" w:eastAsia="Times New Roman" w:hAnsi="Times New Roman" w:cs="Times New Roman"/>
                <w:sz w:val="20"/>
                <w:szCs w:val="20"/>
              </w:rPr>
              <w:t>Major donor and UN funding (DFID, FCDO, UNCF, World Bank SHARP, Global Fund, UNFPA) enabled programme expansion, condom programming, supply of RH commodities, provider training, and advocacy; HIV/AIDS prevention and family planning messages were integrated.</w:t>
            </w:r>
          </w:p>
        </w:tc>
        <w:tc>
          <w:tcPr>
            <w:tcW w:w="1418" w:type="dxa"/>
            <w:vAlign w:val="center"/>
          </w:tcPr>
          <w:p w14:paraId="3A382A48" w14:textId="77777777" w:rsidR="00EB5606" w:rsidRPr="00EE04F1" w:rsidRDefault="00EB5606" w:rsidP="000773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4F1">
              <w:rPr>
                <w:rFonts w:ascii="Times New Roman" w:eastAsia="Times New Roman" w:hAnsi="Times New Roman" w:cs="Times New Roman"/>
                <w:sz w:val="20"/>
                <w:szCs w:val="20"/>
              </w:rPr>
              <w:t>Decentralised services; community-based AIDS committees; school-based reproductive health education and teacher training; local by-law enforcement and livelihood support for women and ex-combatants; rehabilitation of health infrastructure.</w:t>
            </w:r>
          </w:p>
        </w:tc>
        <w:tc>
          <w:tcPr>
            <w:tcW w:w="1134" w:type="dxa"/>
            <w:vAlign w:val="center"/>
          </w:tcPr>
          <w:p w14:paraId="17BACD92" w14:textId="77777777" w:rsidR="00EB5606" w:rsidRPr="00315590" w:rsidRDefault="00EB5606" w:rsidP="000773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5590">
              <w:rPr>
                <w:rFonts w:ascii="Times New Roman" w:eastAsia="Times New Roman" w:hAnsi="Times New Roman" w:cs="Times New Roman"/>
                <w:sz w:val="20"/>
                <w:szCs w:val="20"/>
              </w:rPr>
              <w:t>Expanded school and community outreach, sexuality education, and service access for women and girls; BCC, IEC, and peer outreach for HIV prevention and family planning; strengthened knowledge, shifted norms, and increased rights awareness.</w:t>
            </w:r>
          </w:p>
        </w:tc>
        <w:tc>
          <w:tcPr>
            <w:tcW w:w="1417" w:type="dxa"/>
            <w:vAlign w:val="center"/>
          </w:tcPr>
          <w:p w14:paraId="746D2377" w14:textId="77777777" w:rsidR="00EB5606" w:rsidRPr="00B43815" w:rsidRDefault="00EB5606" w:rsidP="000773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815">
              <w:rPr>
                <w:rFonts w:ascii="Times New Roman" w:eastAsia="Times New Roman" w:hAnsi="Times New Roman" w:cs="Times New Roman"/>
                <w:sz w:val="20"/>
                <w:szCs w:val="20"/>
              </w:rPr>
              <w:t>New laws and school policies protected rights, promoted leadership, and reduced early marriage and violence; increased girls’ schooling, training, and legal protection expanded women’s decision-making power and autonomy</w:t>
            </w:r>
          </w:p>
        </w:tc>
      </w:tr>
      <w:tr w:rsidR="00EB5606" w14:paraId="05A171DE" w14:textId="77777777" w:rsidTr="00077347">
        <w:tc>
          <w:tcPr>
            <w:tcW w:w="1751" w:type="dxa"/>
            <w:vAlign w:val="center"/>
          </w:tcPr>
          <w:p w14:paraId="2281CF8E" w14:textId="77777777" w:rsidR="00EB5606" w:rsidRPr="001E5F73" w:rsidRDefault="00EB5606" w:rsidP="0007734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5F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e Removal &amp; Systems Strengthening (2008–2013)</w:t>
            </w:r>
          </w:p>
          <w:p w14:paraId="69044A75" w14:textId="77777777" w:rsidR="00EB5606" w:rsidRPr="001E5F73" w:rsidRDefault="00EB5606" w:rsidP="0007734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E5F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Agenda for Change (2008–2012); Free Health Care Initiative (FHCI, 2010); UN Joint Programme for Reproductive and Child Health (2008–2010); UNFPA Country Programmes for family planning and Global Programme for Reproductive Health </w:t>
            </w:r>
            <w:r w:rsidRPr="001E5F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lastRenderedPageBreak/>
              <w:t>Commodity Security (2008– ); Restless Development Youth Reproductive Health Programme (2007–2012), funded by Foreign, Commonwealth &amp; Development Office (FCDO); Health System Supply Chain Reform (NPPU Act, 2012); FCDO-funded Integrated Reproductive, Maternal and Newborn Health (IRMNH) programme (2012–2016); National Education Policy (2010); Community Health Worker Policy (2012); National Strategy for Reduction of Teenage Pregnancy (2013– ); World Bank Performance-Based Financing (2013–2017).</w:t>
            </w:r>
          </w:p>
        </w:tc>
        <w:tc>
          <w:tcPr>
            <w:tcW w:w="1134" w:type="dxa"/>
            <w:vAlign w:val="center"/>
          </w:tcPr>
          <w:p w14:paraId="64A95C78" w14:textId="77777777" w:rsidR="00EB5606" w:rsidRDefault="00EB5606" w:rsidP="000773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05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Political transition and high-level commitment to reducing maternal and child mortality; presidential leadership on reproductive health; promotion of girls’ education and gender </w:t>
            </w:r>
            <w:r w:rsidRPr="00A5505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equality; donor alignment; focus on MDGs, SDGs and poverty reduction</w:t>
            </w:r>
            <w:r w:rsidRPr="00A550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275" w:type="dxa"/>
            <w:vAlign w:val="center"/>
          </w:tcPr>
          <w:p w14:paraId="504D4BFF" w14:textId="77777777" w:rsidR="00EB5606" w:rsidRPr="00070037" w:rsidRDefault="00EB5606" w:rsidP="000773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003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Free health care (FHCI) for women and under-five children; integration of family planning into sector plans; new adolescent and youth health and education policies; gender acts; community health worker </w:t>
            </w:r>
            <w:r w:rsidRPr="0007003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policies; increased focus on the basic package of essential health services. </w:t>
            </w:r>
          </w:p>
        </w:tc>
        <w:tc>
          <w:tcPr>
            <w:tcW w:w="1134" w:type="dxa"/>
            <w:vAlign w:val="center"/>
          </w:tcPr>
          <w:p w14:paraId="40695EC3" w14:textId="77777777" w:rsidR="00EB5606" w:rsidRPr="009264B7" w:rsidRDefault="00EB5606" w:rsidP="000773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4B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Major increases in government and pooled donor funding for maternal health, including family planning; performance-based financing targeting mCPR; expanded supply </w:t>
            </w:r>
            <w:r w:rsidRPr="009264B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chain; scaled-up outreach and continuous funding for commodity security; increased donor and NGO support for teenage pregnancy reduction, women’s empowerment, and gender equity initiatives. </w:t>
            </w:r>
          </w:p>
        </w:tc>
        <w:tc>
          <w:tcPr>
            <w:tcW w:w="1418" w:type="dxa"/>
            <w:vAlign w:val="center"/>
          </w:tcPr>
          <w:p w14:paraId="2565329D" w14:textId="77777777" w:rsidR="00EB5606" w:rsidRPr="005F3CB8" w:rsidRDefault="00EB5606" w:rsidP="000773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CB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Rapid PHU expansion and CHW scale-up; extended outreach to rural and marginalised communities; integration with schools and community organisations; expanded mass media campaigns; increased NGO and government-led family </w:t>
            </w:r>
            <w:r w:rsidRPr="005F3CB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lanning service delivery in rural areas.</w:t>
            </w:r>
          </w:p>
        </w:tc>
        <w:tc>
          <w:tcPr>
            <w:tcW w:w="1134" w:type="dxa"/>
            <w:vAlign w:val="center"/>
          </w:tcPr>
          <w:p w14:paraId="3653675C" w14:textId="77777777" w:rsidR="00EB5606" w:rsidRPr="009D7083" w:rsidRDefault="00EB5606" w:rsidP="000773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8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Increased youth and girls’ access to services and information; higher contraceptive knowledge and use; delayed marriage; empowerment through livelihoods and education; increased </w:t>
            </w:r>
            <w:r w:rsidRPr="009D708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ommunity involvement.</w:t>
            </w:r>
          </w:p>
          <w:p w14:paraId="38B10259" w14:textId="77777777" w:rsidR="00EB5606" w:rsidRPr="009D7083" w:rsidRDefault="00EB5606" w:rsidP="000773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9B3E692" w14:textId="77777777" w:rsidR="00EB5606" w:rsidRPr="00030CBA" w:rsidRDefault="00EB5606" w:rsidP="000773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0CB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trengthened legal protections and women’s decision-making; increased community and facility support for contraceptive uptake; more contraceptive options; more women informed and empowered to access family planning servic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eading to increased uptake</w:t>
            </w:r>
            <w:r w:rsidRPr="00030CB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EB5606" w14:paraId="63321AE5" w14:textId="77777777" w:rsidTr="00077347">
        <w:tc>
          <w:tcPr>
            <w:tcW w:w="1751" w:type="dxa"/>
            <w:vAlign w:val="center"/>
          </w:tcPr>
          <w:p w14:paraId="1D9A0AD2" w14:textId="77777777" w:rsidR="00EB5606" w:rsidRDefault="00EB5606" w:rsidP="000773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Equity, Adolescents, &amp; Strategic Innovations (2015–2023):</w:t>
            </w:r>
          </w:p>
          <w:p w14:paraId="399DE478" w14:textId="77777777" w:rsidR="00EB5606" w:rsidRDefault="00EB5606" w:rsidP="000773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A4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ull integration of family planning into Basic Package of Essential Health Services (2015–2020); FCDO Saving Lives in Sierra Leone Project (2016–2023) funding FHCI; Six-Monthly Contact Point (6MlyCP, </w:t>
            </w:r>
            <w:r w:rsidRPr="005E3A4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017); RMNCAH/RCH Strategies (2017–2021); Family Planning Costed Implementation Plan (2018–2023); National</w:t>
            </w:r>
            <w:r w:rsidRPr="005E3A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E3A46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 Policy (2018); FP2020 and FP2030 commitments; comprehensive sexuality education (CSE) in schools (2019); UNFPA Transformative Results Plan (2020–2023); Radical Inclusion in Schools Policy (2021)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134" w:type="dxa"/>
            <w:vAlign w:val="center"/>
          </w:tcPr>
          <w:p w14:paraId="7952A2B0" w14:textId="77777777" w:rsidR="00EB5606" w:rsidRDefault="00EB5606" w:rsidP="000773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5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Post-Ebola recovery prioritised health system resilience, digital data/monitoring and evaluation, and equity; alignment with international and donor priorities, including </w:t>
            </w:r>
            <w:r w:rsidRPr="008F1D5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DGs and FP2020 commitments; intensified adolescent and last-mile focus; increased commitment to girls’ education</w:t>
            </w:r>
            <w:r w:rsidRPr="008F1D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275" w:type="dxa"/>
            <w:vAlign w:val="center"/>
          </w:tcPr>
          <w:p w14:paraId="723824A2" w14:textId="77777777" w:rsidR="00EB5606" w:rsidRPr="00C567DF" w:rsidRDefault="00EB5606" w:rsidP="000773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7D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Rights-based legal frameworks; formalised costed family planning policy; integration of comprehensive sexuality education, gender equality, adolescent-friendly services, and </w:t>
            </w:r>
            <w:r w:rsidRPr="00C567D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nclusive education (e.g. Girls’ Access to Education) into sectoral policies.</w:t>
            </w:r>
          </w:p>
        </w:tc>
        <w:tc>
          <w:tcPr>
            <w:tcW w:w="1134" w:type="dxa"/>
            <w:vAlign w:val="center"/>
          </w:tcPr>
          <w:p w14:paraId="6EE24DDD" w14:textId="77777777" w:rsidR="00EB5606" w:rsidRPr="00512F4E" w:rsidRDefault="00EB5606" w:rsidP="000773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2F4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Large-scale donor (UNFPA, FCDO, UNICEF, WHO) and government financing and technical support; expanded supply chain reforms (NMSA); digital last-mile </w:t>
            </w:r>
            <w:r w:rsidRPr="00512F4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racking; adolescent-focused service packages; NGO and partner (Marie Stopes, PPASL) programme scale-up.</w:t>
            </w:r>
          </w:p>
        </w:tc>
        <w:tc>
          <w:tcPr>
            <w:tcW w:w="1418" w:type="dxa"/>
            <w:vAlign w:val="center"/>
          </w:tcPr>
          <w:p w14:paraId="7AD21097" w14:textId="77777777" w:rsidR="00EB5606" w:rsidRPr="00425F51" w:rsidRDefault="00EB5606" w:rsidP="000773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5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ommunity health worker and peer educator scale-up; school- and community-based outreach; targeted programmes for rural and underserved groups; increased service points and mobile initiatives.</w:t>
            </w:r>
          </w:p>
        </w:tc>
        <w:tc>
          <w:tcPr>
            <w:tcW w:w="1134" w:type="dxa"/>
            <w:vAlign w:val="center"/>
          </w:tcPr>
          <w:p w14:paraId="67D3740E" w14:textId="77777777" w:rsidR="00EB5606" w:rsidRPr="005B4806" w:rsidRDefault="00EB5606" w:rsidP="000773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48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eater family planning knowledge, reduced stigma, increased adolescent and youth uptake; social marketing, life skills and targeted comprehensive sexuality </w:t>
            </w:r>
            <w:r w:rsidRPr="005B480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education expanded demand and contraceptive use among marginalised groups.</w:t>
            </w:r>
          </w:p>
          <w:p w14:paraId="36181906" w14:textId="77777777" w:rsidR="00EB5606" w:rsidRDefault="00EB5606" w:rsidP="000773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584D026" w14:textId="77777777" w:rsidR="00EB5606" w:rsidRPr="00597BE0" w:rsidRDefault="00EB5606" w:rsidP="000773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7BE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Enhanced agency through legal rights, skills-building, safe spaces, male engagement and digital peer support; empowered women and girls to access and use family planning services and assert reproductive choices; </w:t>
            </w:r>
            <w:r w:rsidRPr="00597BE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ncreased contraceptive prevalence and demand satisfied.</w:t>
            </w:r>
          </w:p>
        </w:tc>
      </w:tr>
    </w:tbl>
    <w:p w14:paraId="143E9BE9" w14:textId="6FE68071" w:rsidR="00EB5606" w:rsidRDefault="00111492" w:rsidP="00EB5606">
      <w:r w:rsidRPr="00111492">
        <w:rPr>
          <w:b/>
          <w:bCs/>
        </w:rPr>
        <w:lastRenderedPageBreak/>
        <w:t>Abbreviations:</w:t>
      </w:r>
      <w:r w:rsidRPr="00111492">
        <w:t xml:space="preserve"> BCC, behaviour change communication; CSE, comprehensive sexuality education; CHW, community health worker; DFID, Department for International Development (UK); FCDO, Foreign, Commonwealth &amp; Development Office (UK); FHCI, Free Health Care Initiative; FP, family planning; GPRHCS, Global Programme for Reproductive Health Commodity Security (UNFPA); IEC, information, education and communication; ICPD, International Conference on Population and Development; IRMNH, Integrated Reproductive, Maternal and Newborn Health programme; MDGs, Millennium Development Goals; mCPR, modern contraceptive prevalence rate; NGO, non-governmental organisation; NMSA, National Medical Supply Agency (Sierra Leone); NPPU Act, National Pharmaceutical Procurement Unit Act (2012); PHU, peripheral health unit; PPASL, Planned Parenthood Association of Sierra Leone; RH/FP, reproductive health/family planning; RMNCAH/RCH, reproductive, maternal, newborn, child and adolescent health / reproductive and child health strategies; SDGs, Sustainable Development Goals; SHARP, Sierra Leone HIV/AIDS Response Project (World Bank); TBAs, traditional birth attendants; TRC, Truth and Reconciliation Commission; UNCF, United Nations Cooperation Framework; UNFPA, United Nations Population Fund; UNICEF, United Nations Children’s Fund; UNSCR 1325, United Nations Security Council Resolution 1325 on Women, Peace and Security; WHO, World Health Organization.</w:t>
      </w:r>
    </w:p>
    <w:p w14:paraId="40EFEF85" w14:textId="77777777" w:rsidR="00EB5606" w:rsidRDefault="00EB5606" w:rsidP="00EB5606">
      <w:pPr>
        <w:pBdr>
          <w:top w:val="nil"/>
          <w:left w:val="nil"/>
          <w:bottom w:val="nil"/>
          <w:right w:val="nil"/>
          <w:between w:val="nil"/>
        </w:pBdr>
        <w:spacing w:line="259" w:lineRule="auto"/>
        <w:ind w:left="990"/>
        <w:jc w:val="both"/>
        <w:rPr>
          <w:rFonts w:ascii="Times New Roman" w:eastAsia="Arial" w:hAnsi="Times New Roman" w:cs="Times New Roman"/>
          <w:color w:val="000000"/>
        </w:rPr>
      </w:pPr>
    </w:p>
    <w:p w14:paraId="4FC48BCB" w14:textId="77777777" w:rsidR="00EB5606" w:rsidRDefault="00EB5606" w:rsidP="00EB5606">
      <w:pPr>
        <w:pBdr>
          <w:top w:val="nil"/>
          <w:left w:val="nil"/>
          <w:bottom w:val="nil"/>
          <w:right w:val="nil"/>
          <w:between w:val="nil"/>
        </w:pBdr>
        <w:spacing w:line="259" w:lineRule="auto"/>
        <w:ind w:left="990"/>
        <w:jc w:val="both"/>
        <w:rPr>
          <w:rFonts w:ascii="Times New Roman" w:eastAsia="Arial" w:hAnsi="Times New Roman" w:cs="Times New Roman"/>
          <w:color w:val="000000"/>
        </w:rPr>
      </w:pPr>
    </w:p>
    <w:p w14:paraId="4233D9B7" w14:textId="77777777" w:rsidR="00EB5606" w:rsidRPr="00E96B06" w:rsidRDefault="00EB5606" w:rsidP="00EB5606">
      <w:pPr>
        <w:pBdr>
          <w:top w:val="nil"/>
          <w:left w:val="nil"/>
          <w:bottom w:val="nil"/>
          <w:right w:val="nil"/>
          <w:between w:val="nil"/>
        </w:pBdr>
        <w:spacing w:line="259" w:lineRule="auto"/>
        <w:ind w:left="990"/>
        <w:jc w:val="both"/>
        <w:rPr>
          <w:rFonts w:ascii="Times New Roman" w:eastAsia="Arial" w:hAnsi="Times New Roman" w:cs="Times New Roman"/>
          <w:color w:val="000000"/>
        </w:rPr>
      </w:pPr>
    </w:p>
    <w:p w14:paraId="2807AD9D" w14:textId="77777777" w:rsidR="00BD0692" w:rsidRDefault="00BD0692"/>
    <w:sectPr w:rsidR="00BD0692" w:rsidSect="00EB5606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E7226B" w14:textId="77777777" w:rsidR="002E5FF5" w:rsidRDefault="002E5FF5">
      <w:r>
        <w:separator/>
      </w:r>
    </w:p>
  </w:endnote>
  <w:endnote w:type="continuationSeparator" w:id="0">
    <w:p w14:paraId="7B7AFBA3" w14:textId="77777777" w:rsidR="002E5FF5" w:rsidRDefault="002E5F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341BB1" w14:textId="77777777" w:rsidR="00EB5606" w:rsidRDefault="00EB560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1C1749D1" w14:textId="77777777" w:rsidR="00EB5606" w:rsidRDefault="00EB560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BD598C" w14:textId="77777777" w:rsidR="002E5FF5" w:rsidRDefault="002E5FF5">
      <w:r>
        <w:separator/>
      </w:r>
    </w:p>
  </w:footnote>
  <w:footnote w:type="continuationSeparator" w:id="0">
    <w:p w14:paraId="74894962" w14:textId="77777777" w:rsidR="002E5FF5" w:rsidRDefault="002E5F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606"/>
    <w:rsid w:val="00111492"/>
    <w:rsid w:val="002E5FF5"/>
    <w:rsid w:val="00540B87"/>
    <w:rsid w:val="00773FE0"/>
    <w:rsid w:val="008D15EC"/>
    <w:rsid w:val="009C1DB9"/>
    <w:rsid w:val="00BD0692"/>
    <w:rsid w:val="00EB5606"/>
    <w:rsid w:val="00ED6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73AEB1"/>
  <w15:chartTrackingRefBased/>
  <w15:docId w15:val="{58272172-AD4E-4C4B-BE6C-3042692C7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606"/>
    <w:pPr>
      <w:spacing w:after="0" w:line="240" w:lineRule="auto"/>
    </w:pPr>
    <w:rPr>
      <w:rFonts w:ascii="Calibri" w:eastAsia="Calibri" w:hAnsi="Calibri" w:cs="Calibri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560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560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560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560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560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560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560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560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560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56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56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56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56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56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56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56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56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56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56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B56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560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B56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560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B56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560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B56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56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56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5606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B56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1286</Words>
  <Characters>8901</Characters>
  <Application>Microsoft Office Word</Application>
  <DocSecurity>0</DocSecurity>
  <Lines>89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Amara</dc:creator>
  <cp:keywords/>
  <dc:description/>
  <cp:lastModifiedBy>Philip Amara</cp:lastModifiedBy>
  <cp:revision>3</cp:revision>
  <dcterms:created xsi:type="dcterms:W3CDTF">2025-09-06T20:40:00Z</dcterms:created>
  <dcterms:modified xsi:type="dcterms:W3CDTF">2025-09-09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ad252c-cb5b-4d64-aaad-2f4b7950d40d</vt:lpwstr>
  </property>
</Properties>
</file>